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1C1FB" w14:textId="609348B0" w:rsidR="00533DDA" w:rsidRPr="00533DDA" w:rsidRDefault="00533DDA" w:rsidP="00242D0C">
      <w:pPr>
        <w:pStyle w:val="NormalWeb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  <w:r w:rsidRPr="00533DDA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Additional file 1</w:t>
      </w:r>
    </w:p>
    <w:p w14:paraId="6694C168" w14:textId="32F41EE3" w:rsidR="00242D0C" w:rsidRPr="00533DDA" w:rsidRDefault="00242D0C" w:rsidP="00242D0C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oncept 1: Physical Activity</w:t>
      </w:r>
    </w:p>
    <w:p w14:paraId="18413CA2" w14:textId="1E9C60F5" w:rsidR="00AE2290" w:rsidRPr="00533DDA" w:rsidRDefault="00242D0C" w:rsidP="00AE2290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Keywords: p</w:t>
      </w:r>
      <w:r w:rsidRPr="00533DD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hysical </w:t>
      </w:r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</w:t>
      </w:r>
      <w:r w:rsidRPr="00533DDA">
        <w:rPr>
          <w:rFonts w:asciiTheme="minorHAnsi" w:hAnsiTheme="minorHAnsi" w:cstheme="minorHAnsi"/>
          <w:color w:val="000000" w:themeColor="text1"/>
          <w:sz w:val="22"/>
          <w:szCs w:val="22"/>
        </w:rPr>
        <w:t>ctivity</w:t>
      </w:r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proofErr w:type="spellStart"/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es</w:t>
      </w:r>
      <w:proofErr w:type="spellEnd"/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, exercise, yoga, motor activity(</w:t>
      </w:r>
      <w:proofErr w:type="spellStart"/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es</w:t>
      </w:r>
      <w:proofErr w:type="spellEnd"/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, walk</w:t>
      </w:r>
      <w:r w:rsidR="00C40CAA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</w:t>
      </w:r>
      <w:proofErr w:type="spellStart"/>
      <w:r w:rsidR="00C40CAA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ng</w:t>
      </w:r>
      <w:proofErr w:type="spellEnd"/>
      <w:r w:rsidR="00C40CAA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</w:t>
      </w:r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, </w:t>
      </w:r>
      <w:r w:rsidRPr="00822C5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nactivity</w:t>
      </w:r>
      <w:r w:rsidR="00F55B4B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, sport</w:t>
      </w:r>
      <w:r w:rsidR="00C40CAA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, </w:t>
      </w:r>
      <w:r w:rsidR="00C40CAA" w:rsidRPr="00822C5E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edentary behavior</w:t>
      </w:r>
    </w:p>
    <w:p w14:paraId="73CCAAE3" w14:textId="399F3165" w:rsidR="00242D0C" w:rsidRPr="00533DDA" w:rsidRDefault="00242D0C" w:rsidP="00242D0C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oncept 2: Pregnant Women</w:t>
      </w:r>
    </w:p>
    <w:p w14:paraId="06F9B3EF" w14:textId="39C07801" w:rsidR="00FB5F98" w:rsidRPr="00533DDA" w:rsidRDefault="00242D0C" w:rsidP="00242D0C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Keywords: pregnant women, </w:t>
      </w:r>
      <w:r w:rsidR="00AE40A5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childbearing women, </w:t>
      </w:r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</w:t>
      </w:r>
      <w:r w:rsidRPr="00533DDA">
        <w:rPr>
          <w:rFonts w:asciiTheme="minorHAnsi" w:hAnsiTheme="minorHAnsi" w:cstheme="minorHAnsi"/>
          <w:color w:val="000000" w:themeColor="text1"/>
          <w:sz w:val="22"/>
          <w:szCs w:val="22"/>
        </w:rPr>
        <w:t>regnan</w:t>
      </w:r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y(</w:t>
      </w:r>
      <w:proofErr w:type="spellStart"/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es</w:t>
      </w:r>
      <w:proofErr w:type="spellEnd"/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), pregnant, g</w:t>
      </w:r>
      <w:r w:rsidRPr="00533DDA">
        <w:rPr>
          <w:rFonts w:asciiTheme="minorHAnsi" w:hAnsiTheme="minorHAnsi" w:cstheme="minorHAnsi"/>
          <w:color w:val="000000" w:themeColor="text1"/>
          <w:sz w:val="22"/>
          <w:szCs w:val="22"/>
        </w:rPr>
        <w:t>estation</w:t>
      </w:r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al), prenatal, antenatal</w:t>
      </w:r>
      <w:r w:rsidR="00594830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, g</w:t>
      </w:r>
      <w:r w:rsidR="00EE0B29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ravidity</w:t>
      </w:r>
    </w:p>
    <w:p w14:paraId="449E7F7D" w14:textId="7054F952" w:rsidR="00E27E1E" w:rsidRPr="00533DDA" w:rsidRDefault="00242D0C" w:rsidP="00A66A9D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Concept 3: </w:t>
      </w:r>
      <w:r w:rsidR="00B16A30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Knowledge</w:t>
      </w:r>
      <w:r w:rsidR="00E27E1E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</w:p>
    <w:p w14:paraId="49F1A519" w14:textId="77777777" w:rsidR="00143194" w:rsidRDefault="00242D0C" w:rsidP="00A66A9D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Keywords:</w:t>
      </w:r>
      <w:r w:rsidR="00075B49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00DC0699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knowledge, consciousness, awareness, comprehension, </w:t>
      </w:r>
      <w:r w:rsidR="00562971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ttitudes, beliefs, </w:t>
      </w:r>
      <w:r w:rsidR="005511BA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understanding, </w:t>
      </w:r>
      <w:r w:rsidR="00DE7A8B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nformation, experience</w:t>
      </w:r>
      <w:r w:rsidR="00380B5E" w:rsidRPr="00533DD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  </w:t>
      </w:r>
    </w:p>
    <w:p w14:paraId="77A650A7" w14:textId="77777777" w:rsidR="00143194" w:rsidRDefault="00143194" w:rsidP="00A66A9D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66748DD3" w14:textId="7040648D" w:rsidR="006F70CA" w:rsidRPr="00533DDA" w:rsidRDefault="00B45C06" w:rsidP="00067EB2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B45C0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(("physical </w:t>
      </w:r>
      <w:proofErr w:type="spellStart"/>
      <w:r w:rsidRPr="00B45C0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ctivit</w:t>
      </w:r>
      <w:proofErr w:type="spellEnd"/>
      <w:r w:rsidRPr="00B45C0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"[Title/Abstract] OR "exercise"[Title/Abstract] OR "yoga"[Title/Abstract] OR "motor </w:t>
      </w:r>
      <w:proofErr w:type="spellStart"/>
      <w:r w:rsidRPr="00B45C0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ctivit</w:t>
      </w:r>
      <w:proofErr w:type="spellEnd"/>
      <w:r w:rsidRPr="00B45C0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"[Title/Abstract] OR "walk"[Title/Abstract] OR "inactivity"[Title/Abstract] OR "sport"[Title/Abstract] OR "sedentary"[Title/Abstract]) AND ("pregnant women"[Title/Abstract] OR "childbearing women"[Title/Abstract] OR "pregnancy"[Title/Abstract] OR "pregnant"[Title/Abstract] OR "gestation"[Title/Abstract] OR "prenatal"[Title/Abstract] OR "antenatal"[Title/Abstract] OR "gravidity"[Title/Abstract]) AND ("knowledge"[Title/Abstract] OR "consciousness"[Title/Abstract] OR "awareness"[Title/Abstract] OR "comprehension"[Title/Abstract] OR "attitudes"[Title/Abstract] OR "beliefs"[Title/Abstract] OR "understanding"[Title/Abstract] OR "information"[Title/Abstract] OR "experience"[Title/Abstract])) AND ((humans[Filter]) AND (2000/1/1:2022/12/31[</w:t>
      </w:r>
      <w:proofErr w:type="spellStart"/>
      <w:r w:rsidRPr="00B45C0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dat</w:t>
      </w:r>
      <w:proofErr w:type="spellEnd"/>
      <w:r w:rsidRPr="00B45C0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]))</w:t>
      </w:r>
    </w:p>
    <w:sectPr w:rsidR="006F70CA" w:rsidRPr="00533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D0C"/>
    <w:rsid w:val="00012452"/>
    <w:rsid w:val="00022BCA"/>
    <w:rsid w:val="00043F49"/>
    <w:rsid w:val="00046A8E"/>
    <w:rsid w:val="000621D1"/>
    <w:rsid w:val="00067EB2"/>
    <w:rsid w:val="00075B49"/>
    <w:rsid w:val="0009472A"/>
    <w:rsid w:val="000C02E9"/>
    <w:rsid w:val="000E761D"/>
    <w:rsid w:val="000F41B4"/>
    <w:rsid w:val="00110D01"/>
    <w:rsid w:val="00143194"/>
    <w:rsid w:val="0015175F"/>
    <w:rsid w:val="001659A1"/>
    <w:rsid w:val="001A1BB8"/>
    <w:rsid w:val="001A5A68"/>
    <w:rsid w:val="001E05F7"/>
    <w:rsid w:val="002207B2"/>
    <w:rsid w:val="00221A72"/>
    <w:rsid w:val="00242D0C"/>
    <w:rsid w:val="0026212D"/>
    <w:rsid w:val="00266BC4"/>
    <w:rsid w:val="00284DCD"/>
    <w:rsid w:val="00346A4F"/>
    <w:rsid w:val="00380B5E"/>
    <w:rsid w:val="00386E99"/>
    <w:rsid w:val="003B27BA"/>
    <w:rsid w:val="00417841"/>
    <w:rsid w:val="004255F1"/>
    <w:rsid w:val="004804E5"/>
    <w:rsid w:val="004937E4"/>
    <w:rsid w:val="004A752A"/>
    <w:rsid w:val="004C647D"/>
    <w:rsid w:val="004C6A81"/>
    <w:rsid w:val="004C729A"/>
    <w:rsid w:val="004D0189"/>
    <w:rsid w:val="004E46C0"/>
    <w:rsid w:val="004E4AFF"/>
    <w:rsid w:val="004E706F"/>
    <w:rsid w:val="00512A2B"/>
    <w:rsid w:val="005242BA"/>
    <w:rsid w:val="00533DDA"/>
    <w:rsid w:val="005511BA"/>
    <w:rsid w:val="00562971"/>
    <w:rsid w:val="00594830"/>
    <w:rsid w:val="005A3638"/>
    <w:rsid w:val="005A613A"/>
    <w:rsid w:val="005E3202"/>
    <w:rsid w:val="006028F3"/>
    <w:rsid w:val="006066DA"/>
    <w:rsid w:val="0061081E"/>
    <w:rsid w:val="00612D81"/>
    <w:rsid w:val="006358BE"/>
    <w:rsid w:val="00693EDA"/>
    <w:rsid w:val="00695720"/>
    <w:rsid w:val="00697F63"/>
    <w:rsid w:val="006F70CA"/>
    <w:rsid w:val="00733F45"/>
    <w:rsid w:val="007520C3"/>
    <w:rsid w:val="007E652F"/>
    <w:rsid w:val="007F121E"/>
    <w:rsid w:val="00822C5E"/>
    <w:rsid w:val="008574C3"/>
    <w:rsid w:val="00857C36"/>
    <w:rsid w:val="00871AD8"/>
    <w:rsid w:val="00872D1E"/>
    <w:rsid w:val="008B6102"/>
    <w:rsid w:val="008E7421"/>
    <w:rsid w:val="00903A97"/>
    <w:rsid w:val="00985D3F"/>
    <w:rsid w:val="00986497"/>
    <w:rsid w:val="009B2270"/>
    <w:rsid w:val="00A03286"/>
    <w:rsid w:val="00A04399"/>
    <w:rsid w:val="00A66A9D"/>
    <w:rsid w:val="00AA3EEE"/>
    <w:rsid w:val="00AA5DF9"/>
    <w:rsid w:val="00AD73A5"/>
    <w:rsid w:val="00AE2290"/>
    <w:rsid w:val="00AE40A5"/>
    <w:rsid w:val="00AE6597"/>
    <w:rsid w:val="00AE7EB3"/>
    <w:rsid w:val="00AF262A"/>
    <w:rsid w:val="00AF5CA5"/>
    <w:rsid w:val="00B16A30"/>
    <w:rsid w:val="00B45C06"/>
    <w:rsid w:val="00B95111"/>
    <w:rsid w:val="00BB6485"/>
    <w:rsid w:val="00BE06CE"/>
    <w:rsid w:val="00C02E54"/>
    <w:rsid w:val="00C40CAA"/>
    <w:rsid w:val="00C423A0"/>
    <w:rsid w:val="00CA041A"/>
    <w:rsid w:val="00CA4B0A"/>
    <w:rsid w:val="00CF18B8"/>
    <w:rsid w:val="00D43380"/>
    <w:rsid w:val="00D61EAF"/>
    <w:rsid w:val="00D6712E"/>
    <w:rsid w:val="00DC0699"/>
    <w:rsid w:val="00DC6D6B"/>
    <w:rsid w:val="00DE7A8B"/>
    <w:rsid w:val="00E21808"/>
    <w:rsid w:val="00E27E1E"/>
    <w:rsid w:val="00E64631"/>
    <w:rsid w:val="00E6576F"/>
    <w:rsid w:val="00ED6C17"/>
    <w:rsid w:val="00EE0B29"/>
    <w:rsid w:val="00F178F3"/>
    <w:rsid w:val="00F3467B"/>
    <w:rsid w:val="00F45630"/>
    <w:rsid w:val="00F55B4B"/>
    <w:rsid w:val="00FB5F98"/>
    <w:rsid w:val="00FD1AEE"/>
    <w:rsid w:val="00FF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1E983"/>
  <w15:chartTrackingRefBased/>
  <w15:docId w15:val="{D24C6EB8-3EA3-F540-93EA-1B1203A15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2D0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3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35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30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4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23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2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46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9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3</cp:revision>
  <dcterms:created xsi:type="dcterms:W3CDTF">2021-08-22T17:34:00Z</dcterms:created>
  <dcterms:modified xsi:type="dcterms:W3CDTF">2022-02-18T14:14:00Z</dcterms:modified>
</cp:coreProperties>
</file>